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06170" w14:textId="77777777" w:rsidR="00492090" w:rsidRPr="00492090" w:rsidRDefault="00492090" w:rsidP="00492090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Kaplan-Meier Survival Analysis:  Log-Rank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>Wednesday, July 05, 2023, 12:12:38 PM</w:t>
      </w:r>
    </w:p>
    <w:p w14:paraId="5FD6D09D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0E0973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>Data 1 in Notebook1</w:t>
      </w:r>
    </w:p>
    <w:p w14:paraId="688D68A0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F3B8E4" w14:textId="77777777" w:rsidR="00492090" w:rsidRPr="00492090" w:rsidRDefault="00492090" w:rsidP="00492090">
      <w:pPr>
        <w:tabs>
          <w:tab w:val="center" w:pos="2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Event label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ensor label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808B27C" w14:textId="77777777" w:rsidR="00492090" w:rsidRPr="00492090" w:rsidRDefault="00492090" w:rsidP="00492090">
      <w:pPr>
        <w:tabs>
          <w:tab w:val="decimal" w:pos="2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B4069A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6E2DB2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DBC0C9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Time unit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None</w:t>
      </w:r>
    </w:p>
    <w:p w14:paraId="1F7F9E90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F2AEFC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Group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WT</w:t>
      </w:r>
    </w:p>
    <w:p w14:paraId="622FEDFC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C9C0E0" w14:textId="77777777" w:rsidR="00492090" w:rsidRPr="00492090" w:rsidRDefault="00492090" w:rsidP="00492090">
      <w:pPr>
        <w:tabs>
          <w:tab w:val="center" w:pos="1900"/>
          <w:tab w:val="center" w:pos="3400"/>
          <w:tab w:val="center" w:pos="48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Event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of Event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at Risk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robability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DF9338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8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8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17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3AC04B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8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6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24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EFFFEC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8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2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4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639D22F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9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41199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4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7E5D8A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5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6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D741C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3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9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02AC6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1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2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1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9BFD9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0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5BBF4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4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C6D127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6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6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529963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5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7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D34B1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3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9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F4D9A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0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4E679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6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3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E89466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1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60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5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91DBA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7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A48443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5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472DC1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3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571A7A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4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39C17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2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BF6EDC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9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5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0CC119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1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5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4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58810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2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2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5A8BB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0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AE985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2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0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C17FA0E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2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4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E0D5DC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8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9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792C9E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4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6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B17F1F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3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4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6673F1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3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0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7AE0C9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3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9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8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0E38CB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3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3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0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A578F3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4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5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24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61DB467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4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17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17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9EC11E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4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634C61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75ECB9" w14:textId="77777777" w:rsidR="00492090" w:rsidRPr="00492090" w:rsidRDefault="00492090" w:rsidP="00492090">
      <w:pPr>
        <w:tabs>
          <w:tab w:val="center" w:pos="1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C0733A0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Number of Cas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54405E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issing Valu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361550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Event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DC7C9F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A5C272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% 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214B5B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54C7E4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852388" w14:textId="77777777" w:rsidR="00492090" w:rsidRPr="00492090" w:rsidRDefault="00492090" w:rsidP="00492090">
      <w:pPr>
        <w:tabs>
          <w:tab w:val="center" w:pos="2100"/>
          <w:tab w:val="center" w:pos="3550"/>
          <w:tab w:val="center" w:pos="5100"/>
          <w:tab w:val="center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urvival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Low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Upp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3B110F7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ean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5.23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.00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1.31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9.15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E4B78A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61DA82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Percentiles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08A1F6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 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2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.04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22.98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31.01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3A5A6C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50 (Median)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.24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4.57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9.43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ABA50C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0.31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1.68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E77F98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16D9E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B39F5B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Group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Fdxr+/-</w:t>
      </w:r>
    </w:p>
    <w:p w14:paraId="7EF557D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3902D8" w14:textId="77777777" w:rsidR="00492090" w:rsidRPr="00492090" w:rsidRDefault="00492090" w:rsidP="00492090">
      <w:pPr>
        <w:tabs>
          <w:tab w:val="center" w:pos="1900"/>
          <w:tab w:val="center" w:pos="3400"/>
          <w:tab w:val="center" w:pos="48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Event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of Event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at Risk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robability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72EE3A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3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6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1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CDF2BB7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6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3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4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9D0D5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68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0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C154779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7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0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763E5BE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8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3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717C5F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0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1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BD13E4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7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5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B0E154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4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C122A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8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1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1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5AC03A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8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8D31F6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8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9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C26961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5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9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51A53A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1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3C66A1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8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8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3A100B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5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5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8662D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4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8BB59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25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8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C14A2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6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458E4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6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6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70462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4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44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3F685B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3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1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935B6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2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255680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746A87" w14:textId="77777777" w:rsidR="00492090" w:rsidRPr="00492090" w:rsidRDefault="00492090" w:rsidP="00492090">
      <w:pPr>
        <w:tabs>
          <w:tab w:val="center" w:pos="1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927AAF7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Number of Cas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D68B1D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issing Valu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A3B904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Event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9FDB46D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FFC1F8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% 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C1110D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B7DDEA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C92AB5" w14:textId="77777777" w:rsidR="00492090" w:rsidRPr="00492090" w:rsidRDefault="00492090" w:rsidP="00492090">
      <w:pPr>
        <w:tabs>
          <w:tab w:val="center" w:pos="2100"/>
          <w:tab w:val="center" w:pos="3550"/>
          <w:tab w:val="center" w:pos="5100"/>
          <w:tab w:val="center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urvival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Low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Upp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3782D48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ean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0.90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.40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4.23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7.56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6E0098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198E1A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Percentiles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6D4ED8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5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1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3.39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6.60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766E51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50 (Median)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.33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5.4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8.54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72D599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.48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0.17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3.82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78FC97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7EF48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790BA2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Group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Fdx1+/-</w:t>
      </w:r>
    </w:p>
    <w:p w14:paraId="2BC01F18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759C03" w14:textId="77777777" w:rsidR="00492090" w:rsidRPr="00492090" w:rsidRDefault="00492090" w:rsidP="00492090">
      <w:pPr>
        <w:tabs>
          <w:tab w:val="center" w:pos="1900"/>
          <w:tab w:val="center" w:pos="3400"/>
          <w:tab w:val="center" w:pos="480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Event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of Event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No. at Risk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robability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EEECCB9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.7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6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7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30A07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6.3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9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87AA4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8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8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62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9B309E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47.7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4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0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A4EF4C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51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80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7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7CFE8B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59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7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7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3DDC5C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63.7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69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0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3B824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65.6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65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3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028562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69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61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5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C3F06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1.1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7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6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EA2CD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2.6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3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7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C6AE8F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lastRenderedPageBreak/>
        <w:t>73.4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5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8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239338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5.1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46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7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D39B25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7.6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8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5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FF39F14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8.7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30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90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2A846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88.6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26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7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273259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2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8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C357A0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93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19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7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05600D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4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76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52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42C524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09.7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8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377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91B791" w14:textId="77777777" w:rsidR="00492090" w:rsidRPr="00492090" w:rsidRDefault="00492090" w:rsidP="00492090">
      <w:pPr>
        <w:tabs>
          <w:tab w:val="decimal" w:pos="2000"/>
          <w:tab w:val="decimal" w:pos="3500"/>
          <w:tab w:val="decimal" w:pos="47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119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3C0612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C1DCEC" w14:textId="77777777" w:rsidR="00492090" w:rsidRPr="00492090" w:rsidRDefault="00492090" w:rsidP="00492090">
      <w:pPr>
        <w:tabs>
          <w:tab w:val="center" w:pos="1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445114A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Number of Cas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B52FA0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issing Valu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F114F8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Event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BE5413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AC188B" w14:textId="77777777" w:rsidR="00492090" w:rsidRPr="00492090" w:rsidRDefault="00492090" w:rsidP="00492090">
      <w:pPr>
        <w:tabs>
          <w:tab w:val="decimal" w:pos="1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% Censored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367CD1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5F1C30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C95B77" w14:textId="77777777" w:rsidR="00492090" w:rsidRPr="00492090" w:rsidRDefault="00492090" w:rsidP="00492090">
      <w:pPr>
        <w:tabs>
          <w:tab w:val="center" w:pos="2100"/>
          <w:tab w:val="center" w:pos="3550"/>
          <w:tab w:val="center" w:pos="5100"/>
          <w:tab w:val="center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urvival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Low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95% Conf. Upper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CC6D1FF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Mean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2.3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.47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61.59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83.07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7327D0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CB19ED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Percentiles: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AE57E4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2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.88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0.66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3.33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6E818C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50 (Median)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3.4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.31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66.90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9.89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6CA8C9" w14:textId="77777777" w:rsidR="00492090" w:rsidRPr="00492090" w:rsidRDefault="00492090" w:rsidP="00492090">
      <w:pPr>
        <w:tabs>
          <w:tab w:val="decimal" w:pos="2100"/>
          <w:tab w:val="decimal" w:pos="3500"/>
          <w:tab w:val="decimal" w:pos="51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 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9.9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9.57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41.134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8.66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093E117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2F006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304F6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Data Summary:</w:t>
      </w:r>
    </w:p>
    <w:p w14:paraId="4A641623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B21B1F" w14:textId="77777777" w:rsidR="00492090" w:rsidRPr="00492090" w:rsidRDefault="00492090" w:rsidP="00492090">
      <w:pPr>
        <w:tabs>
          <w:tab w:val="center" w:pos="1100"/>
          <w:tab w:val="center" w:pos="2000"/>
          <w:tab w:val="center" w:pos="2950"/>
          <w:tab w:val="center" w:pos="3950"/>
          <w:tab w:val="center" w:pos="5450"/>
          <w:tab w:val="center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otal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Event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ensored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ercent Censored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dian Tim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7C76F5E" w14:textId="77777777" w:rsidR="00492090" w:rsidRPr="00492090" w:rsidRDefault="00492090" w:rsidP="00492090">
      <w:pPr>
        <w:tabs>
          <w:tab w:val="decimal" w:pos="1300"/>
          <w:tab w:val="decimal" w:pos="2100"/>
          <w:tab w:val="decimal" w:pos="3100"/>
          <w:tab w:val="decimal" w:pos="4000"/>
          <w:tab w:val="decimal" w:pos="55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WT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5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7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0853C6" w14:textId="77777777" w:rsidR="00492090" w:rsidRPr="00492090" w:rsidRDefault="00492090" w:rsidP="00492090">
      <w:pPr>
        <w:tabs>
          <w:tab w:val="decimal" w:pos="1300"/>
          <w:tab w:val="decimal" w:pos="2100"/>
          <w:tab w:val="decimal" w:pos="3100"/>
          <w:tab w:val="decimal" w:pos="4000"/>
          <w:tab w:val="decimal" w:pos="55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Fdxr+/-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3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02.0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82989C" w14:textId="77777777" w:rsidR="00492090" w:rsidRPr="00492090" w:rsidRDefault="00492090" w:rsidP="00492090">
      <w:pPr>
        <w:tabs>
          <w:tab w:val="decimal" w:pos="1300"/>
          <w:tab w:val="decimal" w:pos="2100"/>
          <w:tab w:val="decimal" w:pos="3100"/>
          <w:tab w:val="decimal" w:pos="4000"/>
          <w:tab w:val="decimal" w:pos="55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Fdx1+/-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3.40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259608" w14:textId="77777777" w:rsidR="00492090" w:rsidRPr="00492090" w:rsidRDefault="00492090" w:rsidP="00492090">
      <w:pPr>
        <w:tabs>
          <w:tab w:val="decimal" w:pos="1300"/>
          <w:tab w:val="decimal" w:pos="2100"/>
          <w:tab w:val="decimal" w:pos="3100"/>
          <w:tab w:val="decimal" w:pos="4000"/>
          <w:tab w:val="decimal" w:pos="55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F96009" w14:textId="77777777" w:rsidR="00492090" w:rsidRPr="00492090" w:rsidRDefault="00492090" w:rsidP="00492090">
      <w:pPr>
        <w:tabs>
          <w:tab w:val="decimal" w:pos="1300"/>
          <w:tab w:val="decimal" w:pos="2100"/>
          <w:tab w:val="decimal" w:pos="3100"/>
          <w:tab w:val="decimal" w:pos="4000"/>
          <w:tab w:val="decimal" w:pos="55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Overall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13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E61CC7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7EAC88C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1C7CEC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Log-Rank Test:</w:t>
      </w:r>
    </w:p>
    <w:p w14:paraId="60F1504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A2DA2A" w14:textId="77777777" w:rsidR="00492090" w:rsidRPr="00492090" w:rsidRDefault="00492090" w:rsidP="00492090">
      <w:pPr>
        <w:tabs>
          <w:tab w:val="center" w:pos="1350"/>
          <w:tab w:val="center" w:pos="2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Statistic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 Valu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6985394" w14:textId="77777777" w:rsidR="00492090" w:rsidRPr="00492090" w:rsidRDefault="00492090" w:rsidP="00492090">
      <w:pPr>
        <w:tabs>
          <w:tab w:val="decimal" w:pos="1400"/>
          <w:tab w:val="decimal" w:pos="2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71.959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CB11D4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77F3A4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CABDB6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The log rank statistic for the survival curves is greater that would be expected by chance; there is a statistically significant difference between survival curves (P = &lt;0.001).</w:t>
      </w:r>
    </w:p>
    <w:p w14:paraId="6DDCAE81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1F7E54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413E32E8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33D8AF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ultiple Comparisons: </w:t>
      </w:r>
    </w:p>
    <w:p w14:paraId="020C625B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25FA0D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Holm-</w:t>
      </w:r>
      <w:proofErr w:type="spellStart"/>
      <w:r w:rsidRPr="00492090">
        <w:rPr>
          <w:rFonts w:ascii="Times New Roman" w:eastAsia="Times New Roman" w:hAnsi="Times New Roman" w:cs="Times New Roman"/>
          <w:sz w:val="20"/>
          <w:szCs w:val="20"/>
        </w:rPr>
        <w:t>Sidak</w:t>
      </w:r>
      <w:proofErr w:type="spellEnd"/>
      <w:r w:rsidRPr="00492090">
        <w:rPr>
          <w:rFonts w:ascii="Times New Roman" w:eastAsia="Times New Roman" w:hAnsi="Times New Roman" w:cs="Times New Roman"/>
          <w:sz w:val="20"/>
          <w:szCs w:val="20"/>
        </w:rPr>
        <w:t xml:space="preserve"> method):</w:t>
      </w:r>
    </w:p>
    <w:p w14:paraId="3BF69905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Overall significance level = 0.05</w:t>
      </w:r>
    </w:p>
    <w:p w14:paraId="7E592C8E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0F3853" w14:textId="77777777" w:rsidR="00492090" w:rsidRPr="00492090" w:rsidRDefault="00492090" w:rsidP="00492090">
      <w:pPr>
        <w:tabs>
          <w:tab w:val="center" w:pos="2500"/>
          <w:tab w:val="center" w:pos="3750"/>
          <w:tab w:val="center" w:pos="5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s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atistic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 Value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ignificant?</w:t>
      </w:r>
      <w:r w:rsidRPr="0049209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8F0A1FD" w14:textId="77777777" w:rsidR="00492090" w:rsidRPr="00492090" w:rsidRDefault="00492090" w:rsidP="00492090">
      <w:pPr>
        <w:tabs>
          <w:tab w:val="decimal" w:pos="2500"/>
          <w:tab w:val="decimal" w:pos="3500"/>
          <w:tab w:val="decimal" w:pos="5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WT vs. Fdx1+/-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62.48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7.994E-015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835EF1" w14:textId="77777777" w:rsidR="00492090" w:rsidRPr="00492090" w:rsidRDefault="00492090" w:rsidP="00492090">
      <w:pPr>
        <w:tabs>
          <w:tab w:val="decimal" w:pos="2500"/>
          <w:tab w:val="decimal" w:pos="3500"/>
          <w:tab w:val="decimal" w:pos="5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WT vs. Fdxr+/-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9.406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0211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DE434E" w14:textId="77777777" w:rsidR="00492090" w:rsidRPr="00492090" w:rsidRDefault="00492090" w:rsidP="00492090">
      <w:pPr>
        <w:tabs>
          <w:tab w:val="decimal" w:pos="2500"/>
          <w:tab w:val="decimal" w:pos="3500"/>
          <w:tab w:val="decimal" w:pos="5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92090">
        <w:rPr>
          <w:rFonts w:ascii="Times New Roman" w:eastAsia="Times New Roman" w:hAnsi="Times New Roman" w:cs="Times New Roman"/>
          <w:sz w:val="20"/>
          <w:szCs w:val="20"/>
        </w:rPr>
        <w:t>Fdxr+/- vs. Fdx1+/-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15.098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0.000102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9209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C8D5A3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CB8A0F0" w14:textId="77777777" w:rsidR="00492090" w:rsidRPr="00492090" w:rsidRDefault="00492090" w:rsidP="0049209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13C657" w14:textId="77777777" w:rsidR="00C41A78" w:rsidRDefault="00C41A78"/>
    <w:sectPr w:rsidR="00C41A78" w:rsidSect="00492090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90"/>
    <w:rsid w:val="00492090"/>
    <w:rsid w:val="00C4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91D0"/>
  <w15:chartTrackingRefBased/>
  <w15:docId w15:val="{548FA2C1-2392-4DA2-99D4-5FF912394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ur J Mohibi</dc:creator>
  <cp:keywords/>
  <dc:description/>
  <cp:lastModifiedBy>Shakur J Mohibi</cp:lastModifiedBy>
  <cp:revision>1</cp:revision>
  <dcterms:created xsi:type="dcterms:W3CDTF">2023-08-17T19:06:00Z</dcterms:created>
  <dcterms:modified xsi:type="dcterms:W3CDTF">2023-08-17T19:10:00Z</dcterms:modified>
</cp:coreProperties>
</file>